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50C" w:rsidRPr="00DE03DF" w:rsidRDefault="00E0450C" w:rsidP="00E0450C">
      <w:pPr>
        <w:rPr>
          <w:rFonts w:asciiTheme="majorHAnsi" w:hAnsiTheme="majorHAnsi" w:cstheme="majorHAnsi"/>
        </w:rPr>
      </w:pPr>
      <w:bookmarkStart w:id="0" w:name="_GoBack"/>
      <w:bookmarkEnd w:id="0"/>
    </w:p>
    <w:p w:rsidR="00E0450C" w:rsidRPr="00DE03DF" w:rsidRDefault="00E0450C" w:rsidP="00E0450C">
      <w:pPr>
        <w:tabs>
          <w:tab w:val="left" w:pos="1560"/>
          <w:tab w:val="center" w:pos="4252"/>
        </w:tabs>
        <w:ind w:firstLineChars="800" w:firstLine="1680"/>
        <w:rPr>
          <w:rFonts w:asciiTheme="majorHAnsi" w:hAnsiTheme="majorHAnsi" w:cstheme="majorHAnsi"/>
        </w:rPr>
      </w:pPr>
      <w:r w:rsidRPr="00DE03DF">
        <w:rPr>
          <w:rFonts w:asciiTheme="majorHAnsi" w:hAnsiTheme="majorHAnsi" w:cstheme="majorHAnsi"/>
        </w:rPr>
        <w:t>A</w:t>
      </w:r>
      <w:r w:rsidRPr="00DE03DF">
        <w:rPr>
          <w:rFonts w:asciiTheme="majorHAnsi" w:hAnsiTheme="majorHAnsi" w:cstheme="majorHAnsi"/>
        </w:rPr>
        <w:tab/>
      </w:r>
    </w:p>
    <w:p w:rsidR="00E0450C" w:rsidRPr="00DE03DF" w:rsidRDefault="00E0450C" w:rsidP="00E0450C">
      <w:pPr>
        <w:tabs>
          <w:tab w:val="left" w:pos="1560"/>
          <w:tab w:val="center" w:pos="4252"/>
        </w:tabs>
        <w:ind w:firstLineChars="1200" w:firstLine="2520"/>
        <w:rPr>
          <w:rFonts w:asciiTheme="majorHAnsi" w:hAnsiTheme="majorHAnsi" w:cstheme="majorHAnsi"/>
        </w:rPr>
      </w:pPr>
      <w:r w:rsidRPr="00DE03DF">
        <w:rPr>
          <w:rFonts w:asciiTheme="majorHAnsi" w:hAnsiTheme="majorHAnsi" w:cstheme="majorHAnsi"/>
          <w:noProof/>
        </w:rPr>
        <w:drawing>
          <wp:inline distT="0" distB="0" distL="0" distR="0" wp14:anchorId="5C68FBDC" wp14:editId="429314FE">
            <wp:extent cx="2221585" cy="2160000"/>
            <wp:effectExtent l="0" t="0" r="762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158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DE03DF">
        <w:rPr>
          <w:rFonts w:asciiTheme="majorHAnsi" w:hAnsiTheme="majorHAnsi" w:cstheme="majorHAnsi"/>
        </w:rPr>
        <w:t xml:space="preserve">       </w:t>
      </w:r>
    </w:p>
    <w:p w:rsidR="00E0450C" w:rsidRPr="00DE03DF" w:rsidRDefault="00E0450C" w:rsidP="00E0450C">
      <w:pPr>
        <w:tabs>
          <w:tab w:val="left" w:pos="1455"/>
          <w:tab w:val="center" w:pos="4252"/>
        </w:tabs>
        <w:rPr>
          <w:rFonts w:asciiTheme="majorHAnsi" w:hAnsiTheme="majorHAnsi" w:cstheme="majorHAnsi"/>
        </w:rPr>
      </w:pPr>
      <w:r w:rsidRPr="00DE03DF">
        <w:rPr>
          <w:rFonts w:asciiTheme="majorHAnsi" w:hAnsiTheme="majorHAnsi" w:cstheme="majorHAnsi"/>
        </w:rPr>
        <w:t xml:space="preserve">                B</w:t>
      </w:r>
      <w:r w:rsidRPr="00DE03DF">
        <w:rPr>
          <w:rFonts w:asciiTheme="majorHAnsi" w:hAnsiTheme="majorHAnsi" w:cstheme="majorHAnsi"/>
        </w:rPr>
        <w:tab/>
      </w:r>
    </w:p>
    <w:p w:rsidR="00E0450C" w:rsidRPr="00DE03DF" w:rsidRDefault="00E0450C" w:rsidP="00E0450C">
      <w:pPr>
        <w:ind w:firstLineChars="1250" w:firstLine="2625"/>
        <w:rPr>
          <w:rFonts w:asciiTheme="majorHAnsi" w:hAnsiTheme="majorHAnsi" w:cstheme="majorHAnsi"/>
        </w:rPr>
      </w:pPr>
      <w:r w:rsidRPr="00DE03DF">
        <w:rPr>
          <w:rFonts w:asciiTheme="majorHAnsi" w:hAnsiTheme="majorHAnsi" w:cstheme="majorHAnsi"/>
          <w:noProof/>
        </w:rPr>
        <w:drawing>
          <wp:inline distT="0" distB="0" distL="0" distR="0" wp14:anchorId="1F992799" wp14:editId="5190CB75">
            <wp:extent cx="2167357" cy="2160000"/>
            <wp:effectExtent l="0" t="0" r="4445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357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0450C" w:rsidRPr="00DE03DF" w:rsidRDefault="00E0450C" w:rsidP="00E0450C">
      <w:pPr>
        <w:ind w:firstLineChars="800" w:firstLine="1680"/>
        <w:rPr>
          <w:rFonts w:asciiTheme="majorHAnsi" w:hAnsiTheme="majorHAnsi" w:cstheme="majorHAnsi"/>
          <w:highlight w:val="yellow"/>
        </w:rPr>
      </w:pPr>
    </w:p>
    <w:p w:rsidR="00E0450C" w:rsidRPr="00DE03DF" w:rsidRDefault="00E0450C" w:rsidP="00E0450C">
      <w:pPr>
        <w:ind w:firstLineChars="1200" w:firstLine="2520"/>
        <w:rPr>
          <w:rFonts w:asciiTheme="majorHAnsi" w:hAnsiTheme="majorHAnsi" w:cstheme="majorHAnsi"/>
          <w:highlight w:val="yellow"/>
        </w:rPr>
      </w:pPr>
    </w:p>
    <w:p w:rsidR="00E0450C" w:rsidRPr="00DE03DF" w:rsidRDefault="00E0450C" w:rsidP="00E0450C">
      <w:pPr>
        <w:rPr>
          <w:rFonts w:asciiTheme="majorHAnsi" w:hAnsiTheme="majorHAnsi" w:cstheme="majorHAnsi"/>
          <w:b/>
        </w:rPr>
      </w:pPr>
      <w:r w:rsidRPr="00DE03DF">
        <w:rPr>
          <w:rFonts w:asciiTheme="majorHAnsi" w:hAnsiTheme="majorHAnsi" w:cstheme="majorHAnsi"/>
          <w:b/>
        </w:rPr>
        <w:t xml:space="preserve">Supplemental Figure 3. Levels of previously described abundant miRs in pericardial fluid (PF) are present in these samples. </w:t>
      </w:r>
    </w:p>
    <w:p w:rsidR="00E0450C" w:rsidRPr="00DE03DF" w:rsidRDefault="00E0450C" w:rsidP="00E0450C">
      <w:pPr>
        <w:rPr>
          <w:rFonts w:asciiTheme="majorHAnsi" w:hAnsiTheme="majorHAnsi" w:cstheme="majorHAnsi"/>
        </w:rPr>
      </w:pPr>
      <w:r w:rsidRPr="00DE03DF">
        <w:rPr>
          <w:rFonts w:asciiTheme="majorHAnsi" w:hAnsiTheme="majorHAnsi" w:cstheme="majorHAnsi"/>
        </w:rPr>
        <w:t>(A) Expression levels of miR-16 in the PF of patients with aortic stenosis (AS), stable angina pectoris (sAP) and unstable angina pectoris (uAP), (B) Expression levels of miR-21 in the PF of patients with AS, sAP and uAP, Each miRNAs was normalized with exogenious cel-miR-39. Data are presented as median and interquartile ranges.</w:t>
      </w:r>
    </w:p>
    <w:p w:rsidR="00E0450C" w:rsidRDefault="00E0450C" w:rsidP="002E6FEF"/>
    <w:sectPr w:rsidR="00E045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7F0" w:rsidRDefault="007167F0" w:rsidP="009415F7">
      <w:r>
        <w:separator/>
      </w:r>
    </w:p>
  </w:endnote>
  <w:endnote w:type="continuationSeparator" w:id="0">
    <w:p w:rsidR="007167F0" w:rsidRDefault="007167F0" w:rsidP="0094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7F0" w:rsidRDefault="007167F0" w:rsidP="009415F7">
      <w:r>
        <w:separator/>
      </w:r>
    </w:p>
  </w:footnote>
  <w:footnote w:type="continuationSeparator" w:id="0">
    <w:p w:rsidR="007167F0" w:rsidRDefault="007167F0" w:rsidP="00941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EF"/>
    <w:rsid w:val="00017D08"/>
    <w:rsid w:val="00065C93"/>
    <w:rsid w:val="000B72AF"/>
    <w:rsid w:val="000E0770"/>
    <w:rsid w:val="00132AE8"/>
    <w:rsid w:val="002009F5"/>
    <w:rsid w:val="00207567"/>
    <w:rsid w:val="00215030"/>
    <w:rsid w:val="00240E91"/>
    <w:rsid w:val="002E6FEF"/>
    <w:rsid w:val="0038650D"/>
    <w:rsid w:val="00451E93"/>
    <w:rsid w:val="004571BC"/>
    <w:rsid w:val="004626A6"/>
    <w:rsid w:val="004C431E"/>
    <w:rsid w:val="00521371"/>
    <w:rsid w:val="005329F2"/>
    <w:rsid w:val="0054079A"/>
    <w:rsid w:val="00580904"/>
    <w:rsid w:val="005B0CEC"/>
    <w:rsid w:val="005C43F2"/>
    <w:rsid w:val="00605F1B"/>
    <w:rsid w:val="0064478D"/>
    <w:rsid w:val="00657BBB"/>
    <w:rsid w:val="00677234"/>
    <w:rsid w:val="00697120"/>
    <w:rsid w:val="006A16F4"/>
    <w:rsid w:val="006C22D8"/>
    <w:rsid w:val="006D26C3"/>
    <w:rsid w:val="007167F0"/>
    <w:rsid w:val="007620CA"/>
    <w:rsid w:val="00771217"/>
    <w:rsid w:val="007833EF"/>
    <w:rsid w:val="007E472A"/>
    <w:rsid w:val="00804E38"/>
    <w:rsid w:val="00862AE1"/>
    <w:rsid w:val="00865BF5"/>
    <w:rsid w:val="008B5186"/>
    <w:rsid w:val="008B7B7B"/>
    <w:rsid w:val="00934965"/>
    <w:rsid w:val="009415F7"/>
    <w:rsid w:val="00A034EE"/>
    <w:rsid w:val="00A608D6"/>
    <w:rsid w:val="00A6542A"/>
    <w:rsid w:val="00A943EA"/>
    <w:rsid w:val="00AD5A30"/>
    <w:rsid w:val="00AF0880"/>
    <w:rsid w:val="00B1312B"/>
    <w:rsid w:val="00B67CEE"/>
    <w:rsid w:val="00BC7D04"/>
    <w:rsid w:val="00C46A94"/>
    <w:rsid w:val="00CA2064"/>
    <w:rsid w:val="00CC481A"/>
    <w:rsid w:val="00CC52EE"/>
    <w:rsid w:val="00CE4769"/>
    <w:rsid w:val="00D95F28"/>
    <w:rsid w:val="00DB297C"/>
    <w:rsid w:val="00DE03DF"/>
    <w:rsid w:val="00E0450C"/>
    <w:rsid w:val="00E26234"/>
    <w:rsid w:val="00E30773"/>
    <w:rsid w:val="00EA75D7"/>
    <w:rsid w:val="00EB2C59"/>
    <w:rsid w:val="00EB3988"/>
    <w:rsid w:val="00EE6914"/>
    <w:rsid w:val="00F40744"/>
    <w:rsid w:val="00F44075"/>
    <w:rsid w:val="00F81615"/>
    <w:rsid w:val="00F830B8"/>
    <w:rsid w:val="00F8728A"/>
    <w:rsid w:val="00F9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F59705E-A257-444B-B6EB-AB9899C04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5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15F7"/>
  </w:style>
  <w:style w:type="paragraph" w:styleId="a5">
    <w:name w:val="footer"/>
    <w:basedOn w:val="a"/>
    <w:link w:val="a6"/>
    <w:uiPriority w:val="99"/>
    <w:unhideWhenUsed/>
    <w:rsid w:val="009415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15F7"/>
  </w:style>
  <w:style w:type="character" w:styleId="a7">
    <w:name w:val="Emphasis"/>
    <w:basedOn w:val="a0"/>
    <w:uiPriority w:val="20"/>
    <w:qFormat/>
    <w:rsid w:val="00AD5A30"/>
    <w:rPr>
      <w:i/>
      <w:iCs/>
    </w:rPr>
  </w:style>
  <w:style w:type="character" w:customStyle="1" w:styleId="apple-converted-space">
    <w:name w:val="apple-converted-space"/>
    <w:basedOn w:val="a0"/>
    <w:rsid w:val="00AD5A30"/>
  </w:style>
  <w:style w:type="paragraph" w:styleId="a8">
    <w:name w:val="Balloon Text"/>
    <w:basedOn w:val="a"/>
    <w:link w:val="a9"/>
    <w:uiPriority w:val="99"/>
    <w:semiHidden/>
    <w:unhideWhenUsed/>
    <w:rsid w:val="002150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15030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712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3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suke</dc:creator>
  <cp:lastModifiedBy>Koh</cp:lastModifiedBy>
  <cp:revision>2</cp:revision>
  <cp:lastPrinted>2015-06-29T06:41:00Z</cp:lastPrinted>
  <dcterms:created xsi:type="dcterms:W3CDTF">2015-11-02T05:21:00Z</dcterms:created>
  <dcterms:modified xsi:type="dcterms:W3CDTF">2015-11-02T05:21:00Z</dcterms:modified>
</cp:coreProperties>
</file>